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oel="http://schemas.microsoft.com/office/2019/extlst" xmlns:w16du="http://schemas.microsoft.com/office/word/2023/wordml/word16du" xmlns:w16sdtfl="http://schemas.microsoft.com/office/word/2024/wordml/sdtformatlock"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63E96C75" wp14:anchorId="20705967">
                <wp:simplePos x="0" y="0"/>
                <wp:positionH relativeFrom="margin">
                  <wp:align>right</wp:align>
                </wp:positionH>
                <wp:positionV relativeFrom="paragraph">
                  <wp:posOffset>850900</wp:posOffset>
                </wp:positionV>
                <wp:extent cx="6838950" cy="1833245"/>
                <wp:effectExtent l="0" t="0" r="19050" b="146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833245"/>
                        </a:xfrm>
                        <a:prstGeom prst="rect">
                          <a:avLst/>
                        </a:prstGeom>
                        <a:solidFill>
                          <a:srgbClr val="FFFFFF"/>
                        </a:solidFill>
                        <a:ln w="9525">
                          <a:solidFill>
                            <a:srgbClr val="193A65"/>
                          </a:solidFill>
                          <a:miter lim="800000"/>
                          <a:headEnd/>
                          <a:tailEnd/>
                        </a:ln>
                      </wps:spPr>
                      <wps:txbx>
                        <w:txbxContent>
                          <w:p w:rsidRPr="006846DC" w:rsidR="006846DC" w:rsidP="006846DC" w:rsidRDefault="006846DC" w14:paraId="51A8BE2B" w14:textId="1CEE0412">
                            <w:r w:rsidRPr="006846DC">
                              <w:t>In the Methods section of the manuscript</w:t>
                            </w:r>
                            <w:r>
                              <w:t xml:space="preserve"> page number 14</w:t>
                            </w:r>
                            <w:r w:rsidRPr="006846DC">
                              <w:t xml:space="preserve">, we describe the ethical approvals and permissions obtained for both the TB Sequel study and its qualitative sub-study. Specifically, ethical approval was granted by the Medical Research Coordinating Committee (MRCC) based on a protocol submitted to its sub-committee, the National Health Research Ethics Committee (NatHREC), operating under the National Institute for Medical Research (NIMR) in Tanzania. Additional permission was obtained from the </w:t>
                            </w:r>
                            <w:r w:rsidRPr="004427B3" w:rsidR="004427B3">
                              <w:t>Mbeya Medical Research and Ethics Review Committee</w:t>
                            </w:r>
                            <w:r w:rsidRPr="006846DC">
                              <w:t>, where the study was conducted.</w:t>
                            </w:r>
                          </w:p>
                          <w:p w:rsidRPr="006846DC" w:rsidR="006846DC" w:rsidP="006846DC" w:rsidRDefault="006846DC" w14:paraId="51946278" w14:textId="77777777">
                            <w:r w:rsidRPr="006846DC">
                              <w:t>The study was implemented in collaboration with local health authorities, and community engagement activities were conducted prior to the initiation of research to ensure transparency and secure community support. Informed consent was obtained from all individuals invited to participate, following the procedures outlined in the study protocol approved by the aforementioned national ethics authority.</w:t>
                            </w:r>
                          </w:p>
                          <w:p w:rsidRPr="008A21B1" w:rsidR="000035D5" w:rsidRDefault="000035D5" w14:paraId="6D277F44" w14:textId="77822A6D">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7pt;width:538.5pt;height:144.3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">
                <v:textbox>
                  <w:txbxContent>
                    <w:p w:rsidRPr="006846DC" w:rsidR="006846DC" w:rsidP="006846DC" w:rsidRDefault="006846DC" w14:paraId="51A8BE2B" w14:textId="1CEE0412">
                      <w:r w:rsidRPr="006846DC">
                        <w:t>In the Methods section of the manuscript</w:t>
                      </w:r>
                      <w:r>
                        <w:t xml:space="preserve"> page number 14</w:t>
                      </w:r>
                      <w:r w:rsidRPr="006846DC">
                        <w:t>, we describe the ethical approvals and permissions obtained for both the TB Sequel study and its qualitative sub-study. Specifically, ethical approval was granted by the Medical Research Coordinating Committee (MRCC) based on a protocol submitted to its sub-committee, the National Health Research Ethics Committee (</w:t>
                      </w:r>
                      <w:proofErr w:type="spellStart"/>
                      <w:r w:rsidRPr="006846DC">
                        <w:t>NatHREC</w:t>
                      </w:r>
                      <w:proofErr w:type="spellEnd"/>
                      <w:r w:rsidRPr="006846DC">
                        <w:t xml:space="preserve">), operating under the National Institute for Medical Research (NIMR) in Tanzania. Additional permission was obtained from the </w:t>
                      </w:r>
                      <w:r w:rsidRPr="004427B3" w:rsidR="004427B3">
                        <w:t>Mbeya Medical Research and Ethics Review Committee</w:t>
                      </w:r>
                      <w:r w:rsidRPr="006846DC">
                        <w:t>, where the study was conducted.</w:t>
                      </w:r>
                    </w:p>
                    <w:p w:rsidRPr="006846DC" w:rsidR="006846DC" w:rsidP="006846DC" w:rsidRDefault="006846DC" w14:paraId="51946278" w14:textId="77777777">
                      <w:r w:rsidRPr="006846DC">
                        <w:t>The study was implemented in collaboration with local health authorities, and community engagement activities were conducted prior to the initiation of research to ensure transparency and secure community support. Informed consent was obtained from all individuals invited to participate, following the procedures outlined in the study protocol approved by the aforementioned national ethics authority.</w:t>
                      </w:r>
                    </w:p>
                    <w:p w:rsidRPr="008A21B1" w:rsidR="000035D5" w:rsidRDefault="000035D5" w14:paraId="6D277F44" w14:textId="77822A6D">
                      <w:pPr>
                        <w:rPr>
                          <w:lang w:val="en-GB"/>
                        </w:rPr>
                      </w:pP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xmlns:w14="http://schemas.microsoft.com/office/word/2010/wordml" w:rsidR="00AC7426" w:rsidP="000035D5" w:rsidRDefault="000035D5" w14:paraId="6D98F17F" w14:textId="77777777">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6846DC" w14:paraId="19E6DEB8" w14:textId="658E773C">
                            <w:r w:rsidRPr="006846DC">
                              <w:t>There were no significant deviations from the approved study protocol during the implementation of the study. All procedures were conducted in full alignment with the protocol and supporting documents that were submitted to, and subsequently approved by, the MRCC in Tanzania, the designated authority for ethical clearan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6846DC" w14:paraId="19E6DEB8" w14:textId="658E773C">
                      <w:r w:rsidRPr="006846DC">
                        <w:t>There were no significant deviations from the approved study protocol during the implementation of the study. All procedures were conducted in full alignment with the protocol and supporting documents that were submitted to, and subsequently approved by, the MRCC in Tanzania, the designated authority for ethical clearance.</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p>
    <w:p xmlns:w14="http://schemas.microsoft.com/office/word/2010/wordml" w:rsidR="000035D5" w:rsidP="000035D5" w:rsidRDefault="000035D5" w14:paraId="38C7B663" w14:textId="1111A94F">
      <w:pPr>
        <w:spacing w:before="240" w:after="240"/>
      </w:pPr>
      <w:r>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5679CDE3" wp14:anchorId="30DBFF50">
                <wp:simplePos x="0" y="0"/>
                <wp:positionH relativeFrom="margin">
                  <wp:align>right</wp:align>
                </wp:positionH>
                <wp:positionV relativeFrom="paragraph">
                  <wp:posOffset>708025</wp:posOffset>
                </wp:positionV>
                <wp:extent cx="6838950" cy="596265"/>
                <wp:effectExtent l="0" t="0" r="19050" b="1333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596347"/>
                        </a:xfrm>
                        <a:prstGeom prst="rect">
                          <a:avLst/>
                        </a:prstGeom>
                        <a:solidFill>
                          <a:srgbClr val="FFFFFF"/>
                        </a:solidFill>
                        <a:ln w="9525">
                          <a:solidFill>
                            <a:srgbClr val="193A65"/>
                          </a:solidFill>
                          <a:miter lim="800000"/>
                          <a:headEnd/>
                          <a:tailEnd/>
                        </a:ln>
                      </wps:spPr>
                      <wps:txbx>
                        <w:txbxContent>
                          <w:p w:rsidR="000035D5" w:rsidP="000035D5" w:rsidRDefault="008A21B1" w14:paraId="41AE696F" w14:textId="590E2B82">
                            <w:pPr>
                              <w:rPr>
                                <w:lang w:val="en-GB"/>
                              </w:rPr>
                            </w:pPr>
                            <w:r>
                              <w:rPr>
                                <w:lang w:val="en-GB"/>
                              </w:rPr>
                              <w:t>Yes</w:t>
                            </w:r>
                            <w:r w:rsidR="006846DC">
                              <w:rPr>
                                <w:lang w:val="en-GB"/>
                              </w:rPr>
                              <w:t>, t</w:t>
                            </w:r>
                            <w:r w:rsidRPr="006846DC" w:rsidR="006846DC">
                              <w:t>he study was conducted in</w:t>
                            </w:r>
                            <w:r w:rsidR="00455D7A">
                              <w:t xml:space="preserve"> two </w:t>
                            </w:r>
                            <w:r w:rsidRPr="006846DC" w:rsidR="006846DC">
                              <w:t>regions within Tanzania and involved participants who are residents and citizens of the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46.9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" w14:anchorId="30DBFF50">
                <v:textbox>
                  <w:txbxContent>
                    <w:p w:rsidR="000035D5" w:rsidP="000035D5" w:rsidRDefault="008A21B1" w14:paraId="41AE696F" w14:textId="590E2B82">
                      <w:pPr>
                        <w:rPr>
                          <w:lang w:val="en-GB"/>
                        </w:rPr>
                      </w:pPr>
                      <w:r>
                        <w:rPr>
                          <w:lang w:val="en-GB"/>
                        </w:rPr>
                        <w:t>Yes</w:t>
                      </w:r>
                      <w:r w:rsidR="006846DC">
                        <w:rPr>
                          <w:lang w:val="en-GB"/>
                        </w:rPr>
                        <w:t>, t</w:t>
                      </w:r>
                      <w:r w:rsidRPr="006846DC" w:rsidR="006846DC">
                        <w:t>he study was conducted in</w:t>
                      </w:r>
                      <w:r w:rsidR="00455D7A">
                        <w:t xml:space="preserve"> two </w:t>
                      </w:r>
                      <w:r w:rsidRPr="006846DC" w:rsidR="006846DC">
                        <w:t>regions within Tanzania and involved participants who are residents and citizens of the country.</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74604313" wp14:anchorId="369EFE5B">
                <wp:simplePos x="0" y="0"/>
                <wp:positionH relativeFrom="margin">
                  <wp:align>right</wp:align>
                </wp:positionH>
                <wp:positionV relativeFrom="paragraph">
                  <wp:posOffset>997585</wp:posOffset>
                </wp:positionV>
                <wp:extent cx="6838950" cy="12382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238250"/>
                        </a:xfrm>
                        <a:prstGeom prst="rect">
                          <a:avLst/>
                        </a:prstGeom>
                        <a:solidFill>
                          <a:srgbClr val="FFFFFF"/>
                        </a:solidFill>
                        <a:ln w="9525">
                          <a:solidFill>
                            <a:srgbClr val="193A65"/>
                          </a:solidFill>
                          <a:miter lim="800000"/>
                          <a:headEnd/>
                          <a:tailEnd/>
                        </a:ln>
                      </wps:spPr>
                      <wps:txbx>
                        <w:txbxContent>
                          <w:p w:rsidRPr="00820ABA" w:rsidR="000035D5" w:rsidP="000035D5" w:rsidRDefault="00455D7A" w14:paraId="223CD14A" w14:textId="4FE49E67">
                            <w:pPr>
                              <w:rPr>
                                <w:lang w:val="en-GB"/>
                              </w:rPr>
                            </w:pPr>
                            <w:r w:rsidRPr="00455D7A">
                              <w:t>Permission was obtained from a recognized local ethics review body, the Mbeya Medical Research and Ethics Review Committee, which has jurisdiction over the southwestern highland regions of Tanzania</w:t>
                            </w:r>
                            <w:r>
                              <w:t xml:space="preserve">, </w:t>
                            </w:r>
                            <w:r w:rsidRPr="00455D7A">
                              <w:t>namely Mbeya, Songwe, Rukwa, Ruvuma, and Njombe. This ethical approval was clearly communicated to relevant subordinate offices, departments, and individuals during the process of seeking consent for study implementation in the respective reg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9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" w14:anchorId="369EFE5B">
                <v:textbox>
                  <w:txbxContent>
                    <w:p w:rsidRPr="00820ABA" w:rsidR="000035D5" w:rsidP="000035D5" w:rsidRDefault="00455D7A" w14:paraId="223CD14A" w14:textId="4FE49E67">
                      <w:pPr>
                        <w:rPr>
                          <w:lang w:val="en-GB"/>
                        </w:rPr>
                      </w:pPr>
                      <w:r w:rsidRPr="00455D7A">
                        <w:t>Permission was obtained from a recognized local ethics review body, the Mbeya Medical Research and Ethics Review Committee, which has jurisdiction over the southwestern highland regions of Tanzania</w:t>
                      </w:r>
                      <w:r>
                        <w:t xml:space="preserve">, </w:t>
                      </w:r>
                      <w:r w:rsidRPr="00455D7A">
                        <w:t xml:space="preserve">namely Mbeya, Songwe, </w:t>
                      </w:r>
                      <w:proofErr w:type="spellStart"/>
                      <w:r w:rsidRPr="00455D7A">
                        <w:t>Rukwa</w:t>
                      </w:r>
                      <w:proofErr w:type="spellEnd"/>
                      <w:r w:rsidRPr="00455D7A">
                        <w:t xml:space="preserve">, Ruvuma, and </w:t>
                      </w:r>
                      <w:proofErr w:type="spellStart"/>
                      <w:r w:rsidRPr="00455D7A">
                        <w:t>Njombe</w:t>
                      </w:r>
                      <w:proofErr w:type="spellEnd"/>
                      <w:r w:rsidRPr="00455D7A">
                        <w:t>. This ethical approval was clearly communicated to relevant subordinate offices, departments, and individuals during the process of seeking consent for study implementation in the respective regions</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AC7426" w:rsidP="000035D5" w:rsidRDefault="000035D5" w14:paraId="61731C65" w14:textId="1993A356">
      <w:pPr>
        <w:spacing w:before="240" w:after="240"/>
      </w:pPr>
      <w:r>
        <w:t xml:space="preserve">How did members of the local community provide input on the aims of the research investigation, its methodology, and its anticipated outcome(s)? </w:t>
      </w:r>
    </w:p>
    <w:p xmlns:w14="http://schemas.microsoft.com/office/word/2010/wordml" w:rsidR="0079031B" w:rsidP="000035D5" w:rsidRDefault="0079031B" w14:paraId="47BCCE29" w14:textId="77777777">
      <w:pPr>
        <w:spacing w:before="240" w:after="240"/>
      </w:pPr>
    </w:p>
    <w:p xmlns:w14="http://schemas.microsoft.com/office/word/2010/wordml" w:rsidR="0079031B" w:rsidP="000035D5" w:rsidRDefault="0079031B" w14:paraId="29A17E4B" w14:textId="77777777">
      <w:pPr>
        <w:spacing w:before="240" w:after="240"/>
      </w:pPr>
    </w:p>
    <w:p xmlns:w14="http://schemas.microsoft.com/office/word/2010/wordml" w:rsidR="0079031B" w:rsidP="000035D5" w:rsidRDefault="0079031B" w14:paraId="6F40A6DD" w14:textId="1110AA1D">
      <w:pPr>
        <w:spacing w:before="240" w:after="240"/>
      </w:pPr>
      <w:r>
        <w:rPr>
          <w:noProof/>
          <w:lang w:val="en-IN" w:eastAsia="en-IN"/>
        </w:rPr>
        <w:lastRenderedPageBreak/>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475ACD09" wp14:anchorId="24C7F3EF">
                <wp:simplePos x="0" y="0"/>
                <wp:positionH relativeFrom="margin">
                  <wp:align>left</wp:align>
                </wp:positionH>
                <wp:positionV relativeFrom="paragraph">
                  <wp:posOffset>144172</wp:posOffset>
                </wp:positionV>
                <wp:extent cx="6838950" cy="1343660"/>
                <wp:effectExtent l="0" t="0" r="19050" b="279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343660"/>
                        </a:xfrm>
                        <a:prstGeom prst="rect">
                          <a:avLst/>
                        </a:prstGeom>
                        <a:solidFill>
                          <a:srgbClr val="FFFFFF"/>
                        </a:solidFill>
                        <a:ln w="9525">
                          <a:solidFill>
                            <a:srgbClr val="193A65"/>
                          </a:solidFill>
                          <a:miter lim="800000"/>
                          <a:headEnd/>
                          <a:tailEnd/>
                        </a:ln>
                      </wps:spPr>
                      <wps:txbx>
                        <w:txbxContent>
                          <w:p w:rsidR="000035D5" w:rsidP="000035D5" w:rsidRDefault="00D82764" w14:paraId="6D21B23F" w14:textId="76F92AB1">
                            <w:r>
                              <w:t>Members of the local community were engaged through consultations with community advisory boards (CABs) established at each study site. These boards included respected local leaders, former TB patients</w:t>
                            </w:r>
                            <w:r w:rsidR="0091582D">
                              <w:t xml:space="preserve"> (TB Survivors)</w:t>
                            </w:r>
                            <w:r>
                              <w:t xml:space="preserve">, and representatives from community-based organizations. Their input was sought during the planning phase of the TB Sequel study </w:t>
                            </w:r>
                            <w:r w:rsidR="0091582D">
                              <w:t xml:space="preserve">and this was </w:t>
                            </w:r>
                            <w:r>
                              <w:t>to ensure that the research</w:t>
                            </w:r>
                            <w:r w:rsidR="0091582D">
                              <w:t>’s</w:t>
                            </w:r>
                            <w:r>
                              <w:t xml:space="preserve"> aims, methodology, and expected outcomes aligned with community priorities and cultural considerations. Feedback from the CABs helped refine study materials, consent processes, and communication strategies to enhance understanding and trust within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0;margin-top:11.35pt;width:538.5pt;height:105.8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" w14:anchorId="24C7F3EF">
                <v:textbox>
                  <w:txbxContent>
                    <w:p w:rsidR="000035D5" w:rsidP="000035D5" w:rsidRDefault="00D82764" w14:paraId="6D21B23F" w14:textId="76F92AB1">
                      <w:r>
                        <w:t>Members of the local community were engaged through consultations with community advisory boards (CABs) established at each study site. These boards included respected local leaders, former TB patients</w:t>
                      </w:r>
                      <w:r w:rsidR="0091582D">
                        <w:t xml:space="preserve"> (TB Survivors)</w:t>
                      </w:r>
                      <w:r>
                        <w:t xml:space="preserve">, and representatives from community-based organizations. Their input was sought during the planning phase of the TB Sequel study </w:t>
                      </w:r>
                      <w:r w:rsidR="0091582D">
                        <w:t xml:space="preserve">and this was </w:t>
                      </w:r>
                      <w:r>
                        <w:t>to ensure that the research</w:t>
                      </w:r>
                      <w:r w:rsidR="0091582D">
                        <w:t>’s</w:t>
                      </w:r>
                      <w:r>
                        <w:t xml:space="preserve"> aims, methodology, and expected outcomes aligned with community priorities and cultural considerations. Feedback from the CABs helped refine study materials, consent processes, and communication strategies to enhance understanding and trust within the community.</w:t>
                      </w:r>
                    </w:p>
                  </w:txbxContent>
                </v:textbox>
                <w10:wrap xmlns:w10="urn:schemas-microsoft-com:office:word" type="topAndBottom" anchorx="margin"/>
              </v:shape>
            </w:pict>
          </mc:Fallback>
        </mc:AlternateContent>
      </w:r>
    </w:p>
    <w:p xmlns:w14="http://schemas.microsoft.com/office/word/2010/wordml" w:rsidR="000035D5" w:rsidP="000035D5" w:rsidRDefault="000035D5" w14:paraId="4E65FA24" w14:textId="57D13CA7">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AC7426" w:rsidP="000035D5" w:rsidRDefault="00AC7426" w14:paraId="1A309C86" w14:textId="2A4DC06D">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2452D1D5" wp14:anchorId="0D25BCA0">
                <wp:simplePos x="0" y="0"/>
                <wp:positionH relativeFrom="margin">
                  <wp:align>left</wp:align>
                </wp:positionH>
                <wp:positionV relativeFrom="paragraph">
                  <wp:posOffset>221</wp:posOffset>
                </wp:positionV>
                <wp:extent cx="6838950" cy="9144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rsidRPr="009F3E07" w:rsidR="0053569D" w:rsidP="0053569D" w:rsidRDefault="0053569D" w14:paraId="1F27F865" w14:textId="77777777">
                            <w:pPr>
                              <w:pStyle w:val="NormalWeb"/>
                              <w:numPr>
                                <w:ilvl w:val="0"/>
                                <w:numId w:val="1"/>
                              </w:numPr>
                            </w:pPr>
                            <w:r w:rsidRPr="009F3E07">
                              <w:rPr>
                                <w:lang w:val="en-GB"/>
                              </w:rPr>
                              <w:t>T</w:t>
                            </w:r>
                            <w:r w:rsidRPr="008054D4">
                              <w:t>he research findings will be shared with stakeholders in the community where the study was conducted through several channels</w:t>
                            </w:r>
                            <w:r w:rsidRPr="009F3E07">
                              <w:rPr>
                                <w:lang w:val="en-GB"/>
                              </w:rPr>
                              <w:t xml:space="preserve"> to include;</w:t>
                            </w:r>
                          </w:p>
                          <w:p w:rsidRPr="009F3E07" w:rsidR="0053569D" w:rsidP="0053569D" w:rsidRDefault="0053569D" w14:paraId="5B70F1D6" w14:textId="77777777">
                            <w:pPr>
                              <w:pStyle w:val="NormalWeb"/>
                              <w:numPr>
                                <w:ilvl w:val="0"/>
                                <w:numId w:val="1"/>
                              </w:numPr>
                            </w:pPr>
                            <w:r w:rsidRPr="008054D4">
                              <w:t>Community Meeting</w:t>
                            </w:r>
                            <w:r w:rsidRPr="009F3E07">
                              <w:rPr>
                                <w:lang w:val="en-GB"/>
                              </w:rPr>
                              <w:t>: the</w:t>
                            </w:r>
                            <w:r w:rsidRPr="008054D4">
                              <w:t xml:space="preserve"> local meeting will be organized to present the key findings in a clear and accessible manner.</w:t>
                            </w:r>
                          </w:p>
                          <w:p w:rsidRPr="009F3E07" w:rsidR="0053569D" w:rsidP="0053569D" w:rsidRDefault="0053569D" w14:paraId="16FA92F5" w14:textId="77777777">
                            <w:pPr>
                              <w:pStyle w:val="NormalWeb"/>
                              <w:numPr>
                                <w:ilvl w:val="0"/>
                                <w:numId w:val="1"/>
                              </w:numPr>
                            </w:pPr>
                            <w:r w:rsidRPr="009F3E07">
                              <w:rPr>
                                <w:lang w:val="en-GB"/>
                              </w:rPr>
                              <w:t xml:space="preserve">A </w:t>
                            </w:r>
                            <w:r w:rsidRPr="008054D4">
                              <w:t xml:space="preserve">Summary Report: </w:t>
                            </w:r>
                            <w:r w:rsidRPr="009F3E07">
                              <w:rPr>
                                <w:lang w:val="en-GB"/>
                              </w:rPr>
                              <w:t>This will be</w:t>
                            </w:r>
                            <w:r w:rsidRPr="008054D4">
                              <w:t xml:space="preserve"> summarizing the results and their implications, written in simple and easy-to-understand language, will be distributed to community representatives and other interested stakeholders.</w:t>
                            </w:r>
                            <w:r w:rsidRPr="009F3E07">
                              <w:rPr>
                                <w:lang w:val="en-GB"/>
                              </w:rPr>
                              <w:t xml:space="preserve"> </w:t>
                            </w:r>
                          </w:p>
                          <w:p w:rsidRPr="009F3E07" w:rsidR="0053569D" w:rsidP="0053569D" w:rsidRDefault="0053569D" w14:paraId="25E49048" w14:textId="77777777">
                            <w:pPr>
                              <w:pStyle w:val="NormalWeb"/>
                              <w:numPr>
                                <w:ilvl w:val="0"/>
                                <w:numId w:val="1"/>
                              </w:numPr>
                            </w:pPr>
                            <w:r w:rsidRPr="009F3E07">
                              <w:t>Publications: Academic publications resulting from the study will be made available to researchers and academic</w:t>
                            </w:r>
                            <w:r w:rsidRPr="009F3E07">
                              <w:rPr>
                                <w:lang w:val="en-GB"/>
                              </w:rPr>
                              <w:t>ian</w:t>
                            </w:r>
                            <w:r w:rsidRPr="009F3E07">
                              <w:t>. In addition, a policy brief tailored for non-specialist audiences will be prepared to support broader understanding and potential policy use.</w:t>
                            </w:r>
                          </w:p>
                          <w:p w:rsidRPr="008054D4" w:rsidR="0053569D" w:rsidP="0053569D" w:rsidRDefault="0053569D" w14:paraId="4C7FD460" w14:textId="77777777">
                            <w:pPr>
                              <w:spacing w:before="100" w:beforeAutospacing="1" w:after="100" w:afterAutospacing="1"/>
                              <w:rPr>
                                <w:rFonts w:ascii="Times New Roman" w:hAnsi="Times New Roman" w:eastAsia="Times New Roman" w:cs="Times New Roman"/>
                                <w:lang w:val="en-GB"/>
                              </w:rPr>
                            </w:pPr>
                          </w:p>
                          <w:p w:rsidR="000035D5" w:rsidP="000035D5" w:rsidRDefault="000035D5" w14:paraId="63B5C0C8"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0;margin-top:0;width:538.5pt;height:1in;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" w14:anchorId="0D25BCA0">
                <v:textbox>
                  <w:txbxContent>
                    <w:p w:rsidRPr="009F3E07" w:rsidR="0053569D" w:rsidP="0053569D" w:rsidRDefault="0053569D" w14:paraId="1F27F865" w14:textId="77777777">
                      <w:pPr>
                        <w:pStyle w:val="NormalWeb"/>
                        <w:numPr>
                          <w:ilvl w:val="0"/>
                          <w:numId w:val="1"/>
                        </w:numPr>
                      </w:pPr>
                      <w:r w:rsidRPr="009F3E07">
                        <w:rPr>
                          <w:lang w:val="en-GB"/>
                        </w:rPr>
                        <w:t>T</w:t>
                      </w:r>
                      <w:r w:rsidRPr="008054D4">
                        <w:t>he research findings will be shared with stakeholders in the community where the study was conducted through several channels</w:t>
                      </w:r>
                      <w:r w:rsidRPr="009F3E07">
                        <w:rPr>
                          <w:lang w:val="en-GB"/>
                        </w:rPr>
                        <w:t xml:space="preserve"> to include;</w:t>
                      </w:r>
                    </w:p>
                    <w:p w:rsidRPr="009F3E07" w:rsidR="0053569D" w:rsidP="0053569D" w:rsidRDefault="0053569D" w14:paraId="5B70F1D6" w14:textId="77777777">
                      <w:pPr>
                        <w:pStyle w:val="NormalWeb"/>
                        <w:numPr>
                          <w:ilvl w:val="0"/>
                          <w:numId w:val="1"/>
                        </w:numPr>
                      </w:pPr>
                      <w:r w:rsidRPr="008054D4">
                        <w:t>Community Meeting</w:t>
                      </w:r>
                      <w:r w:rsidRPr="009F3E07">
                        <w:rPr>
                          <w:lang w:val="en-GB"/>
                        </w:rPr>
                        <w:t>: the</w:t>
                      </w:r>
                      <w:r w:rsidRPr="008054D4">
                        <w:t xml:space="preserve"> local meeting will be organized to present the key findings in a clear and accessible manner.</w:t>
                      </w:r>
                    </w:p>
                    <w:p w:rsidRPr="009F3E07" w:rsidR="0053569D" w:rsidP="0053569D" w:rsidRDefault="0053569D" w14:paraId="16FA92F5" w14:textId="77777777">
                      <w:pPr>
                        <w:pStyle w:val="NormalWeb"/>
                        <w:numPr>
                          <w:ilvl w:val="0"/>
                          <w:numId w:val="1"/>
                        </w:numPr>
                      </w:pPr>
                      <w:r w:rsidRPr="009F3E07">
                        <w:rPr>
                          <w:lang w:val="en-GB"/>
                        </w:rPr>
                        <w:t xml:space="preserve">A </w:t>
                      </w:r>
                      <w:r w:rsidRPr="008054D4">
                        <w:t xml:space="preserve">Summary Report: </w:t>
                      </w:r>
                      <w:r w:rsidRPr="009F3E07">
                        <w:rPr>
                          <w:lang w:val="en-GB"/>
                        </w:rPr>
                        <w:t>This will be</w:t>
                      </w:r>
                      <w:r w:rsidRPr="008054D4">
                        <w:t xml:space="preserve"> summarizing the results and their implications, written in simple and easy-to-understand language, will be distributed to community representatives and other interested stakeholders.</w:t>
                      </w:r>
                      <w:r w:rsidRPr="009F3E07">
                        <w:rPr>
                          <w:lang w:val="en-GB"/>
                        </w:rPr>
                        <w:t xml:space="preserve"> </w:t>
                      </w:r>
                    </w:p>
                    <w:p w:rsidRPr="009F3E07" w:rsidR="0053569D" w:rsidP="0053569D" w:rsidRDefault="0053569D" w14:paraId="25E49048" w14:textId="77777777">
                      <w:pPr>
                        <w:pStyle w:val="NormalWeb"/>
                        <w:numPr>
                          <w:ilvl w:val="0"/>
                          <w:numId w:val="1"/>
                        </w:numPr>
                      </w:pPr>
                      <w:r w:rsidRPr="009F3E07">
                        <w:t>Publications: Academic publications resulting from the study will be made available to researchers and academic</w:t>
                      </w:r>
                      <w:proofErr w:type="spellStart"/>
                      <w:r w:rsidRPr="009F3E07">
                        <w:rPr>
                          <w:lang w:val="en-GB"/>
                        </w:rPr>
                        <w:t>ian</w:t>
                      </w:r>
                      <w:proofErr w:type="spellEnd"/>
                      <w:r w:rsidRPr="009F3E07">
                        <w:t>. In addition, a policy brief tailored for non-specialist audiences will be prepared to support broader understanding and potential policy use.</w:t>
                      </w:r>
                    </w:p>
                    <w:p w:rsidRPr="008054D4" w:rsidR="0053569D" w:rsidP="0053569D" w:rsidRDefault="0053569D" w14:paraId="4C7FD460" w14:textId="77777777">
                      <w:pPr>
                        <w:spacing w:before="100" w:beforeAutospacing="1" w:after="100" w:afterAutospacing="1"/>
                        <w:rPr>
                          <w:rFonts w:ascii="Times New Roman" w:hAnsi="Times New Roman" w:eastAsia="Times New Roman" w:cs="Times New Roman"/>
                          <w:lang w:val="en-GB"/>
                        </w:rPr>
                      </w:pPr>
                    </w:p>
                    <w:p w:rsidR="000035D5" w:rsidP="000035D5" w:rsidRDefault="000035D5" w14:paraId="63B5C0C8" w14:textId="77777777"/>
                  </w:txbxContent>
                </v:textbox>
                <w10:wrap xmlns:w10="urn:schemas-microsoft-com:office:word" type="topAndBottom" anchorx="margin"/>
              </v:shape>
            </w:pict>
          </mc:Fallback>
        </mc:AlternateContent>
      </w:r>
    </w:p>
    <w:p xmlns:w14="http://schemas.microsoft.com/office/word/2010/wordml" w:rsidR="000035D5" w:rsidP="000035D5" w:rsidRDefault="005F54F3" w14:paraId="393A0AEC" w14:textId="1E2B9514">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4C81FD32" wp14:anchorId="1A7A99EA">
                <wp:simplePos x="0" y="0"/>
                <wp:positionH relativeFrom="margin">
                  <wp:posOffset>50800</wp:posOffset>
                </wp:positionH>
                <wp:positionV relativeFrom="paragraph">
                  <wp:posOffset>933450</wp:posOffset>
                </wp:positionV>
                <wp:extent cx="6838950" cy="111125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111250"/>
                        </a:xfrm>
                        <a:prstGeom prst="rect">
                          <a:avLst/>
                        </a:prstGeom>
                        <a:solidFill>
                          <a:srgbClr val="FFFFFF"/>
                        </a:solidFill>
                        <a:ln w="9525">
                          <a:solidFill>
                            <a:srgbClr val="193A65"/>
                          </a:solidFill>
                          <a:miter lim="800000"/>
                          <a:headEnd/>
                          <a:tailEnd/>
                        </a:ln>
                      </wps:spPr>
                      <wps:txbx>
                        <w:txbxContent>
                          <w:p w:rsidRPr="00B5729F" w:rsidR="00B5729F" w:rsidP="00B5729F" w:rsidRDefault="00B5729F" w14:paraId="2917C6A5" w14:textId="3632F9E6">
                            <w:r w:rsidRPr="00B5729F">
                              <w:t>Feedback will be provided to all key stakeholders, including the communities where the study was conducted and the relevant authorities responsible for policy-making and the planning of health service interventions related to TB prevention, treatment, and control. To ensure the findings and recommendations are easily understood, the results will be communicated using clear, simple, and accessible language</w:t>
                            </w:r>
                            <w:r>
                              <w:t>.</w:t>
                            </w:r>
                            <w:r w:rsidR="0010177B">
                              <w:t xml:space="preserve"> </w:t>
                            </w:r>
                            <w:r w:rsidRPr="00B5729F">
                              <w:t>Summarized reports will be shared with community representatives at the local level through appropriate channels, enabling broader dissemination to community members. Copies of the study’s publications will be distributed to regional and district-level authorities, including administrative bodies and committees or secretariats focused on health and TB-related issues.</w:t>
                            </w:r>
                          </w:p>
                          <w:p w:rsidRPr="00B5729F" w:rsidR="00B5729F" w:rsidP="00B5729F" w:rsidRDefault="00B5729F" w14:paraId="102C8288" w14:textId="77777777">
                            <w:r w:rsidRPr="00B5729F">
                              <w:t>The research team will also participate in locally organized workshops or conferences for research dissemination, where findings and recommendations will be presented through oral or poster formats. In addition, policy briefs will be developed and shared with departments and authorities involved in policy-making and implementation</w:t>
                            </w:r>
                          </w:p>
                          <w:p w:rsidR="000035D5" w:rsidP="000035D5" w:rsidRDefault="000035D5" w14:paraId="53B10E27" w14:textId="1D303B9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1A7A99EA">
                <v:stroke joinstyle="miter"/>
                <v:path gradientshapeok="t" o:connecttype="rect"/>
              </v:shapetype>
              <v:shape xmlns:o="urn:schemas-microsoft-com:office:office" xmlns:v="urn:schemas-microsoft-com:vml" id="_x0000_s1032" style="position:absolute;margin-left:4pt;margin-top:73.5pt;width:538.5pt;height:8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">
                <v:textbox>
                  <w:txbxContent>
                    <w:p w:rsidRPr="00B5729F" w:rsidR="00B5729F" w:rsidP="00B5729F" w:rsidRDefault="00B5729F" w14:paraId="2917C6A5" w14:textId="3632F9E6">
                      <w:r w:rsidRPr="00B5729F">
                        <w:t>Feedback will be provided to all key stakeholders, including the communities where the study was conducted and the relevant authorities responsible for policy-making and the planning of health service interventions related to TB prevention, treatment, and control. To ensure the findings and recommendations are easily understood, the results will be communicated using clear, simple, and accessible language</w:t>
                      </w:r>
                      <w:r>
                        <w:t>.</w:t>
                      </w:r>
                      <w:r w:rsidR="0010177B">
                        <w:t xml:space="preserve"> </w:t>
                      </w:r>
                      <w:proofErr w:type="gramStart"/>
                      <w:r w:rsidRPr="00B5729F">
                        <w:t>Summarized</w:t>
                      </w:r>
                      <w:proofErr w:type="gramEnd"/>
                      <w:r w:rsidRPr="00B5729F">
                        <w:t xml:space="preserve"> reports will be shared with community representatives at the local level through appropriate channels, enabling broader dissemination to community members. Copies of the study’s publications will be distributed to regional and district-level authorities, including administrative bodies and committees or secretariats focused on health and TB-related issues.</w:t>
                      </w:r>
                    </w:p>
                    <w:p w:rsidRPr="00B5729F" w:rsidR="00B5729F" w:rsidP="00B5729F" w:rsidRDefault="00B5729F" w14:paraId="102C8288" w14:textId="77777777">
                      <w:r w:rsidRPr="00B5729F">
                        <w:t>The research team will also participate in locally organized workshops or conferences for research dissemination, where findings and recommendations will be presented through oral or poster formats. In addition, policy briefs will be developed and shared with departments and authorities involved in policy-making and implementation</w:t>
                      </w:r>
                    </w:p>
                    <w:p w:rsidR="000035D5" w:rsidP="000035D5" w:rsidRDefault="000035D5" w14:paraId="53B10E27" w14:textId="1D303B97"/>
                  </w:txbxContent>
                </v:textbox>
                <w10:wrap xmlns:w10="urn:schemas-microsoft-com:office:word"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AC7426" w:rsidP="000035D5" w:rsidRDefault="00AC7426" w14:paraId="22CD5C14" w14:textId="4717541F">
      <w:pPr>
        <w:spacing w:before="240" w:after="240"/>
        <w:rPr>
          <w:b/>
        </w:rPr>
      </w:pPr>
    </w:p>
    <w:p xmlns:w14="http://schemas.microsoft.com/office/word/2010/wordml" w:rsidRPr="00E004E6" w:rsidR="000035D5" w:rsidP="000035D5" w:rsidRDefault="0010177B" w14:paraId="633D3D21" w14:textId="6502FB62">
      <w:pPr>
        <w:spacing w:before="240" w:after="240"/>
        <w:rPr>
          <w:b/>
          <w:sz w:val="28"/>
          <w:szCs w:val="28"/>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150470FC" wp14:anchorId="5C1A4D03">
                <wp:simplePos x="0" y="0"/>
                <wp:positionH relativeFrom="margin">
                  <wp:align>left</wp:align>
                </wp:positionH>
                <wp:positionV relativeFrom="paragraph">
                  <wp:posOffset>739775</wp:posOffset>
                </wp:positionV>
                <wp:extent cx="6838950" cy="1232452"/>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232452"/>
                        </a:xfrm>
                        <a:prstGeom prst="rect">
                          <a:avLst/>
                        </a:prstGeom>
                        <a:solidFill>
                          <a:srgbClr val="FFFFFF"/>
                        </a:solidFill>
                        <a:ln w="9525">
                          <a:solidFill>
                            <a:srgbClr val="193A65"/>
                          </a:solidFill>
                          <a:miter lim="800000"/>
                          <a:headEnd/>
                          <a:tailEnd/>
                        </a:ln>
                      </wps:spPr>
                      <wps:txbx>
                        <w:txbxContent>
                          <w:p w:rsidRPr="00857DB2" w:rsidR="00B5729F" w:rsidP="00B5729F" w:rsidRDefault="00B5729F" w14:paraId="02E65F2A" w14:textId="157E29A0">
                            <w:pPr>
                              <w:spacing w:after="160" w:line="278" w:lineRule="auto"/>
                            </w:pPr>
                            <w:r w:rsidRPr="00857DB2">
                              <w:t xml:space="preserve">As previously noted, </w:t>
                            </w:r>
                            <w:r w:rsidRPr="004427B3">
                              <w:t>permission to conduct the TB Sequel study was granted by the National Institute for Medical Research (NIMR) and</w:t>
                            </w:r>
                            <w:r w:rsidRPr="004427B3" w:rsidR="008D746F">
                              <w:t xml:space="preserve"> Mbeya Medical Research and Ethics Review Committee</w:t>
                            </w:r>
                            <w:r w:rsidRPr="004427B3">
                              <w:t>.</w:t>
                            </w:r>
                            <w:r w:rsidRPr="00857DB2">
                              <w:t xml:space="preserve"> The approved study protocol included clear explanations of the potential benefits to participants, contingent on their informed consent. Among these benefits was the opportunity for the study’s findings to inform policy and management decisions related to TB prevention, treatment, and control—offering a pathway through which participants and their communities could ultimately benefit from evidence-based improvements in public health services.</w:t>
                            </w:r>
                            <w:r>
                              <w:t xml:space="preserve"> </w:t>
                            </w:r>
                            <w:r w:rsidRPr="00857DB2">
                              <w:t>Before the commencement of data collection, informed consent was obtained from each individual approached for participation. Additionally, comprehensive explanations were provided to local authorities and community representatives regarding the study’s objectives, expected outcomes, and potential implications.</w:t>
                            </w:r>
                            <w:r>
                              <w:t xml:space="preserve"> </w:t>
                            </w:r>
                            <w:r w:rsidRPr="00857DB2">
                              <w:t>All study procedures and agreements strictly adhered to established ethical guidelines and were aligned with relevant international standards for research involving human participants.</w:t>
                            </w:r>
                          </w:p>
                          <w:p w:rsidR="007C5AF0" w:rsidP="007C5AF0" w:rsidRDefault="007C5AF0" w14:paraId="6A127AA9" w14:textId="0E6CE6FE">
                            <w:pPr>
                              <w:pStyle w:val="NormalWeb"/>
                              <w:jc w:val="both"/>
                            </w:pPr>
                          </w:p>
                          <w:p w:rsidR="000035D5" w:rsidP="000035D5" w:rsidRDefault="000035D5" w14:paraId="0234812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0;margin-top:58.25pt;width:538.5pt;height:97.05pt;z-index:2516838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" w14:anchorId="5C1A4D03">
                <v:textbox>
                  <w:txbxContent>
                    <w:p w:rsidRPr="00857DB2" w:rsidR="00B5729F" w:rsidP="00B5729F" w:rsidRDefault="00B5729F" w14:paraId="02E65F2A" w14:textId="157E29A0">
                      <w:pPr>
                        <w:spacing w:after="160" w:line="278" w:lineRule="auto"/>
                      </w:pPr>
                      <w:r w:rsidRPr="00857DB2">
                        <w:t xml:space="preserve">As previously noted, </w:t>
                      </w:r>
                      <w:r w:rsidRPr="004427B3">
                        <w:t>permission to conduct the TB Sequel study was granted by the National Institute for Medical Research (NIMR) and</w:t>
                      </w:r>
                      <w:r w:rsidRPr="004427B3" w:rsidR="008D746F">
                        <w:t xml:space="preserve"> Mbeya Medical Research and Ethics Review Committee</w:t>
                      </w:r>
                      <w:r w:rsidRPr="004427B3">
                        <w:t>.</w:t>
                      </w:r>
                      <w:r w:rsidRPr="00857DB2">
                        <w:t xml:space="preserve"> The approved study protocol included clear explanations of the potential benefits to participants, contingent on their informed consent. Among these benefits was the opportunity for the study’s findings to inform policy and management decisions related to TB prevention, treatment, and control—offering a pathway through which participants and their communities could ultimately benefit from evidence-based improvements in public health services.</w:t>
                      </w:r>
                      <w:r>
                        <w:t xml:space="preserve"> </w:t>
                      </w:r>
                      <w:r w:rsidRPr="00857DB2">
                        <w:t>Before the commencement of data collection, informed consent was obtained from each individual approached for participation. Additionally, comprehensive explanations were provided to local authorities and community representatives regarding the study’s objectives, expected outcomes, and potential implications.</w:t>
                      </w:r>
                      <w:r>
                        <w:t xml:space="preserve"> </w:t>
                      </w:r>
                      <w:r w:rsidRPr="00857DB2">
                        <w:t>All study procedures and agreements strictly adhered to established ethical guidelines and were aligned with relevant international standards for research involving human participants.</w:t>
                      </w:r>
                    </w:p>
                    <w:p w:rsidR="007C5AF0" w:rsidP="007C5AF0" w:rsidRDefault="007C5AF0" w14:paraId="6A127AA9" w14:textId="0E6CE6FE">
                      <w:pPr>
                        <w:pStyle w:val="NormalWeb"/>
                        <w:jc w:val="both"/>
                      </w:pPr>
                    </w:p>
                    <w:p w:rsidR="000035D5" w:rsidP="000035D5" w:rsidRDefault="000035D5" w14:paraId="02348124" w14:textId="77777777"/>
                  </w:txbxContent>
                </v:textbox>
                <w10:wrap xmlns:w10="urn:schemas-microsoft-com:office:word" type="topAndBottom" anchorx="margin"/>
              </v:shape>
            </w:pict>
          </mc:Fallback>
        </mc:AlternateContent>
      </w:r>
      <w:r w:rsidRPr="00E004E6" w:rsidR="000035D5">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08BC2329">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80025" w14:paraId="7E9D1D64" w14:textId="4CC776C5">
                            <w:r>
                              <w:t xml:space="preserve">The materials used in our study were </w:t>
                            </w:r>
                            <w:r>
                              <w:rPr>
                                <w:rStyle w:val="Emphasis"/>
                              </w:rPr>
                              <w:t>not imported</w:t>
                            </w:r>
                            <w:r>
                              <w:t>; all study materials and biological samples were obtained and processed locally within Tanzan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w14:anchorId="514DF57D">
                <v:textbox>
                  <w:txbxContent>
                    <w:p w:rsidR="000035D5" w:rsidP="000035D5" w:rsidRDefault="00480025" w14:paraId="7E9D1D64" w14:textId="4CC776C5">
                      <w:r>
                        <w:t xml:space="preserve">The materials used in our study were </w:t>
                      </w:r>
                      <w:r>
                        <w:rPr>
                          <w:rStyle w:val="Emphasis"/>
                        </w:rPr>
                        <w:t>not imported</w:t>
                      </w:r>
                      <w:r>
                        <w:t>; all study materials and biological samples were obtained and processed locally within Tanzani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80025" w14:paraId="34BB3CFA" w14:textId="2AEA2426">
                            <w:r>
                              <w:t xml:space="preserve">For the TB Sequel study, </w:t>
                            </w:r>
                            <w:r>
                              <w:rPr>
                                <w:rStyle w:val="Strong"/>
                              </w:rPr>
                              <w:t>no archival specimens were used</w:t>
                            </w:r>
                            <w:r>
                              <w:t>. All biological samples utilized in the study were collected prospectively as part of the approved study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w14:anchorId="75C35289">
                <v:textbox>
                  <w:txbxContent>
                    <w:p w:rsidR="000035D5" w:rsidP="000035D5" w:rsidRDefault="00480025" w14:paraId="34BB3CFA" w14:textId="2AEA2426">
                      <w:r>
                        <w:t xml:space="preserve">For the TB Sequel study, </w:t>
                      </w:r>
                      <w:r>
                        <w:rPr>
                          <w:rStyle w:val="Strong"/>
                        </w:rPr>
                        <w:t>no archival specimens were used</w:t>
                      </w:r>
                      <w:r>
                        <w:t>. All biological samples utilized in the study were collected prospectively as part of the approved study protocol</w:t>
                      </w:r>
                      <w:r>
                        <w:t>.</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2D20F98"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E0A8F" w14:paraId="75D923C4" w14:textId="3FAD0ED0">
                            <w:r>
                              <w:t xml:space="preserve">The study did not involve the collection of materials with archaeological or cultural significance. The study focused on the collection of clinical and biological samples related to tuberculosis diagnosis and treat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w14:anchorId="4FA6D75F">
                <v:textbox>
                  <w:txbxContent>
                    <w:p w:rsidR="000035D5" w:rsidP="000035D5" w:rsidRDefault="007E0A8F" w14:paraId="75D923C4" w14:textId="3FAD0ED0">
                      <w:r>
                        <w:t>The study did not involve the collection of materials with archaeological or cultural significance. The study focused on the collection of clinical and biological samples related to tuberculosis diagnosis and treatment</w:t>
                      </w:r>
                      <w:r>
                        <w:t>.</w:t>
                      </w:r>
                      <w:r>
                        <w:t xml:space="preserve"> </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E0A8F" w14:paraId="6CB35C38" w14:textId="092B843B">
                            <w:r>
                              <w:t xml:space="preserve">The manuscript resulting from the TB Sequel study </w:t>
                            </w:r>
                            <w:r w:rsidRPr="007E0A8F">
                              <w:rPr>
                                <w:rStyle w:val="Strong"/>
                                <w:b w:val="0"/>
                                <w:bCs w:val="0"/>
                              </w:rPr>
                              <w:t>does not include any photographs of human remains</w:t>
                            </w:r>
                            <w:r w:rsidRPr="007E0A8F">
                              <w:rPr>
                                <w:b/>
                                <w:bCs/>
                              </w:rPr>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w14:anchorId="54EB59D2">
                <v:textbox>
                  <w:txbxContent>
                    <w:p w:rsidR="000035D5" w:rsidP="000035D5" w:rsidRDefault="007E0A8F" w14:paraId="6CB35C38" w14:textId="092B843B">
                      <w:r>
                        <w:t xml:space="preserve">The manuscript resulting from the TB Sequel study </w:t>
                      </w:r>
                      <w:r w:rsidRPr="007E0A8F">
                        <w:rPr>
                          <w:rStyle w:val="Strong"/>
                          <w:b w:val="0"/>
                          <w:bCs w:val="0"/>
                        </w:rPr>
                        <w:t>does not include any photographs of human remains</w:t>
                      </w:r>
                      <w:r w:rsidRPr="007E0A8F">
                        <w:rPr>
                          <w:b/>
                          <w:bCs/>
                        </w:rPr>
                        <w:t>.</w:t>
                      </w:r>
                      <w:r>
                        <w:t xml:space="preserve"> </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836AD4" w:rsidRDefault="00836AD4" w14:paraId="08132935" w14:textId="77777777">
      <w:pPr>
        <w:rPr>
          <w:rFonts w:ascii="Arial" w:hAnsi="Arial" w:cs="Arial"/>
        </w:rPr>
      </w:pPr>
    </w:p>
    <w:sectPr w:rsidRPr="00F57A3B" w:rsidR="00836AD4" w:rsidSect="00F57A3B">
      <w:headerReference xmlns:r="http://schemas.openxmlformats.org/officeDocument/2006/relationships" w:type="default" r:id="rId8"/>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1951BA" w:rsidP="00F57A3B" w:rsidRDefault="001951BA" w14:paraId="68963D55" w14:textId="77777777">
      <w:r>
        <w:separator/>
      </w:r>
    </w:p>
  </w:endnote>
  <w:endnote xmlns:w="http://schemas.openxmlformats.org/wordprocessingml/2006/main" w:type="continuationSeparator" w:id="0">
    <w:p xmlns:w14="http://schemas.microsoft.com/office/word/2010/wordml" w:rsidR="001951BA" w:rsidP="00F57A3B" w:rsidRDefault="001951BA" w14:paraId="4D4095CC"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1951BA" w:rsidP="00F57A3B" w:rsidRDefault="001951BA" w14:paraId="1ABAE430" w14:textId="77777777">
      <w:r>
        <w:separator/>
      </w:r>
    </w:p>
  </w:footnote>
  <w:footnote xmlns:w="http://schemas.openxmlformats.org/wordprocessingml/2006/main" w:type="continuationSeparator" w:id="0">
    <w:p xmlns:w14="http://schemas.microsoft.com/office/word/2010/wordml" w:rsidR="001951BA" w:rsidP="00F57A3B" w:rsidRDefault="001951BA" w14:paraId="797DAD3A"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3548D7"/>
    <w:multiLevelType w:val="multilevel"/>
    <w:tmpl w:val="572C851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hideSpellingErrors/>
    <w:hideGrammaticalError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37a239de-d94c-4f89-b599-b90084f44620"/>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56B36"/>
      <w:rsid w:val="000805AE"/>
      <w:rsid w:val="000D561C"/>
      <w:rsid w:val="000F365D"/>
      <w:rsid w:val="0010177B"/>
      <w:rsid w:val="00116E71"/>
      <w:rsid w:val="001951BA"/>
      <w:rsid w:val="00280DC0"/>
      <w:rsid w:val="00335779"/>
      <w:rsid w:val="00442066"/>
      <w:rsid w:val="004427B3"/>
      <w:rsid w:val="00455D7A"/>
      <w:rsid w:val="00480025"/>
      <w:rsid w:val="004835CE"/>
      <w:rsid w:val="004A7A57"/>
      <w:rsid w:val="004C71C4"/>
      <w:rsid w:val="00515BC0"/>
      <w:rsid w:val="0053569D"/>
      <w:rsid w:val="00541C18"/>
      <w:rsid w:val="00580384"/>
      <w:rsid w:val="005F54F3"/>
      <w:rsid w:val="006846DC"/>
      <w:rsid w:val="0069423E"/>
      <w:rsid w:val="006A3AE7"/>
      <w:rsid w:val="006F5F45"/>
      <w:rsid w:val="0079031B"/>
      <w:rsid w:val="007C5AF0"/>
      <w:rsid w:val="007E0A8F"/>
      <w:rsid w:val="00820ABA"/>
      <w:rsid w:val="00831ADE"/>
      <w:rsid w:val="00836AD4"/>
      <w:rsid w:val="00841F25"/>
      <w:rsid w:val="008A21B1"/>
      <w:rsid w:val="008D746F"/>
      <w:rsid w:val="0091582D"/>
      <w:rsid w:val="00917B04"/>
      <w:rsid w:val="009364D9"/>
      <w:rsid w:val="009820C5"/>
      <w:rsid w:val="00A43F5B"/>
      <w:rsid w:val="00A520CB"/>
      <w:rsid w:val="00A961CD"/>
      <w:rsid w:val="00AC7426"/>
      <w:rsid w:val="00AD410C"/>
      <w:rsid w:val="00B5729F"/>
      <w:rsid w:val="00BD19EC"/>
      <w:rsid w:val="00D0549F"/>
      <w:rsid w:val="00D47FA0"/>
      <w:rsid w:val="00D82764"/>
      <w:rsid w:val="00E004E6"/>
      <w:rsid w:val="00E02106"/>
      <w:rsid w:val="00E81B56"/>
      <w:rsid w:val="00E976A3"/>
      <w:rsid w:val="00EF16CA"/>
      <w:rsid w:val="00F02D3B"/>
      <w:rsid w:val="00F57A3B"/>
      <w:rsid w:val="00F64ACF"/>
      <w:rsid w:val="00F8451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53569D"/>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480025"/>
      <w:rPr>
        <w:i/>
        <w:iCs/>
      </w:rPr>
    </w:style>
    <w:style w:type="character" w:styleId="Strong">
      <w:name w:val="Strong"/>
      <w:basedOn w:val="DefaultParagraphFont"/>
      <w:uiPriority w:val="22"/>
      <w:qFormat/>
      <w:rsid w:val="00480025"/>
      <w:rPr>
        <w:b/>
        <w:bCs/>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9005751">
      <w:bodyDiv w:val="1"/>
      <w:marLeft w:val="0"/>
      <w:marRight w:val="0"/>
      <w:marTop w:val="0"/>
      <w:marBottom w:val="0"/>
      <w:divBdr>
        <w:top w:val="none" w:sz="0" w:space="0" w:color="auto"/>
        <w:left w:val="none" w:sz="0" w:space="0" w:color="auto"/>
        <w:bottom w:val="none" w:sz="0" w:space="0" w:color="auto"/>
        <w:right w:val="none" w:sz="0" w:space="0" w:color="auto"/>
      </w:divBdr>
    </w:div>
    <w:div w:id="575676211">
      <w:bodyDiv w:val="1"/>
      <w:marLeft w:val="0"/>
      <w:marRight w:val="0"/>
      <w:marTop w:val="0"/>
      <w:marBottom w:val="0"/>
      <w:divBdr>
        <w:top w:val="none" w:sz="0" w:space="0" w:color="auto"/>
        <w:left w:val="none" w:sz="0" w:space="0" w:color="auto"/>
        <w:bottom w:val="none" w:sz="0" w:space="0" w:color="auto"/>
        <w:right w:val="none" w:sz="0" w:space="0" w:color="auto"/>
      </w:divBdr>
    </w:div>
    <w:div w:id="1370957828">
      <w:bodyDiv w:val="1"/>
      <w:marLeft w:val="0"/>
      <w:marRight w:val="0"/>
      <w:marTop w:val="0"/>
      <w:marBottom w:val="0"/>
      <w:divBdr>
        <w:top w:val="none" w:sz="0" w:space="0" w:color="auto"/>
        <w:left w:val="none" w:sz="0" w:space="0" w:color="auto"/>
        <w:bottom w:val="none" w:sz="0" w:space="0" w:color="auto"/>
        <w:right w:val="none" w:sz="0" w:space="0" w:color="auto"/>
      </w:divBdr>
    </w:div>
    <w:div w:id="1408838989">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 Type="http://schemas.openxmlformats.org/officeDocument/2006/relationships/comments" Target="/word/comments.xml" Id="R5a5bdfb6721d4386"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FDA06-7AB1-4FC5-9F65-4F6C1282EA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3</cp:revision>
  <dcterms:created xsi:type="dcterms:W3CDTF">2025-11-07T07:43:00Z</dcterms:created>
  <dcterms:modified xsi:type="dcterms:W3CDTF">2025-11-12T04:00:00Z</dcterms:modified>
</cp:coreProperties>
</file>